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:  Study heterogeneity </w:t>
      </w:r>
      <w:r>
        <w:rPr>
          <w:i/>
        </w:rPr>
        <w:t>p</w:t>
      </w:r>
      <w:r>
        <w:rPr/>
        <w:t xml:space="preserve">-values for serous ovarian cancer risk estimates among non-Hispanic whites for SNPs reported in Table 2 </w:t>
      </w:r>
    </w:p>
    <w:p>
      <w:pPr>
        <w:pStyle w:val="Normal"/>
        <w:rPr/>
      </w:pPr>
      <w:r>
        <w:rPr/>
      </w:r>
    </w:p>
    <w:tbl>
      <w:tblPr>
        <w:tblW w:w="4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236"/>
        <w:gridCol w:w="1238"/>
        <w:gridCol w:w="4402"/>
      </w:tblGrid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Heterogeneity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b/>
                <w:color w:val="000000"/>
                <w:sz w:val="20"/>
                <w:szCs w:val="20"/>
              </w:rPr>
              <w:t>Participating OCAC Studies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DX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rs101336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DOV, GER, HAW, HOP, MAL, POL, SEA, STA, UCI, USC, UKO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rs1302781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DOV, HAW, HOP, MAL, MAY, NCO, NEC, NHS, POL, SEA, UCI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s52261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DOV, GER, HAW, HOP, MAL, MAY, NCO, NEC, NHS, POL, SEA, STA, UCI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DX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76864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MAL, SEA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DX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73179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MAL, SEA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57402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MAL, SEA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09823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MAL, SEA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P2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03504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MAL, SEA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N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502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MAL, SEA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LOD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5129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MAL, SEA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NX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54017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MAL, SEA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TTG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05778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MAL, SEA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SF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9971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MAL, SEA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437013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MAL, SEA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81452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MAL, SEA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75428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MAL, SEA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69363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MAL, SEA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70282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MAL, SEA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91758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, MAL, SEA, UKO, USC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77261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US, MAL, SEA, UKO, USC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both"/>
      <w:outlineLvl w:val="0"/>
    </w:pPr>
    <w:rPr>
      <w:rFonts w:eastAsia="Times New Roman" w:cs="Times New Roman"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  <w:sz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Cs/>
      <w:sz w:val="24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NoSpacingChar">
    <w:name w:val="No Spacing Ch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next w:val="Normal"/>
    <w:qFormat/>
    <w:pPr>
      <w:spacing w:before="0" w:after="0"/>
      <w:ind w:left="45" w:hanging="0"/>
      <w:contextualSpacing/>
    </w:pPr>
    <w:rPr>
      <w:rFonts w:eastAsia="Times New Roman"/>
      <w:szCs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3:59:00Z</dcterms:created>
  <dc:creator>Sharon Johnatty</dc:creator>
  <dc:description/>
  <cp:keywords/>
  <dc:language>en-US</dc:language>
  <cp:lastModifiedBy>Sharon Johnatty</cp:lastModifiedBy>
  <dcterms:modified xsi:type="dcterms:W3CDTF">2010-05-13T03:59:00Z</dcterms:modified>
  <cp:revision>2</cp:revision>
  <dc:subject/>
  <dc:title/>
</cp:coreProperties>
</file>